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CA863" w14:textId="0F2740D9" w:rsidR="00BC75A5" w:rsidRPr="004C1AE5" w:rsidRDefault="00BC75A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AE5">
        <w:rPr>
          <w:rFonts w:ascii="Times New Roman" w:hAnsi="Times New Roman" w:cs="Times New Roman"/>
          <w:b/>
          <w:bCs/>
          <w:sz w:val="28"/>
          <w:szCs w:val="28"/>
        </w:rPr>
        <w:t>Standards for Reporting Qualitative Research (SRQR) – Checklist</w:t>
      </w:r>
    </w:p>
    <w:p w14:paraId="47C3F7F0" w14:textId="440B94A5" w:rsidR="00BC75A5" w:rsidRPr="004C1AE5" w:rsidRDefault="00BC75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3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"/>
        <w:gridCol w:w="2040"/>
        <w:gridCol w:w="6379"/>
      </w:tblGrid>
      <w:tr w:rsidR="00336CA3" w:rsidRPr="004C1AE5" w14:paraId="3CE9F5E2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BCB7402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o.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72E7234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Topic 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BE009EF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heck </w:t>
            </w:r>
          </w:p>
        </w:tc>
      </w:tr>
      <w:tr w:rsidR="00336CA3" w:rsidRPr="004C1AE5" w14:paraId="5B24321D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68AB3B1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21C9047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itle and Abstract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CD7BAC0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336CA3" w:rsidRPr="004C1AE5" w14:paraId="6D9A6F8E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6A35EA0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471DCAC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itle 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F2B5CF7" w14:textId="61B27422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he title indicates the data collection method (interview) and clearly describes the topic/the focus group (self-identification with </w:t>
            </w:r>
            <w:r w:rsidRPr="00336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high sensitivity</w:t>
            </w: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or people who identify themselves with the construct, respectively).</w:t>
            </w:r>
          </w:p>
        </w:tc>
      </w:tr>
      <w:tr w:rsidR="00336CA3" w:rsidRPr="004C1AE5" w14:paraId="6F8DAF6B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8B6964B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FB090E3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bstract 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3B345E8" w14:textId="39EB296F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e abstract summarizes the key elements of the study. It includes information concerning it</w:t>
            </w:r>
            <w:r w:rsidR="00875D32" w:rsidRPr="004C1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</w:t>
            </w: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ackground, purpose, methods, </w:t>
            </w:r>
            <w:proofErr w:type="gramStart"/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ults</w:t>
            </w:r>
            <w:proofErr w:type="gramEnd"/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nd conclusions. </w:t>
            </w:r>
          </w:p>
        </w:tc>
      </w:tr>
      <w:tr w:rsidR="00336CA3" w:rsidRPr="004C1AE5" w14:paraId="06E5F145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98F896B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29796EE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troduction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C85DFC3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336CA3" w:rsidRPr="004C1AE5" w14:paraId="406726A1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E659BBB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B141DF1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blem formulation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DCD84AA" w14:textId="4416444F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he phenomenon </w:t>
            </w:r>
            <w:r w:rsidR="00DD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“</w:t>
            </w:r>
            <w:r w:rsidR="00DD062C" w:rsidRPr="00DD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nsory processing sensitivity</w:t>
            </w:r>
            <w:r w:rsidR="00DD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” </w:t>
            </w: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(SPS) is introduced, important theoretical and empirical work is cited. The inherent problems of the construct are discussed as well as the concrete issue/focus of the current </w:t>
            </w:r>
            <w:r w:rsidRPr="002B7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per (see S4)</w:t>
            </w:r>
            <w:r w:rsidR="007A41B4" w:rsidRPr="002B7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336CA3" w:rsidRPr="004C1AE5" w14:paraId="75A2273F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041C328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5E8B91D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urpose or research question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B3A4BAA" w14:textId="6690FBD1" w:rsidR="00920DE0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 the end of the introduction, it is clarified that the purpose of the present study is to investigate the ben</w:t>
            </w:r>
            <w:r w:rsidR="00962358" w:rsidRPr="004C1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</w:t>
            </w: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t of the self-identification/the wish to identify oneself with the construct</w:t>
            </w:r>
            <w:r w:rsidR="00920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s well as the implicit theories (concerning, e.g., its definition) of people who identify themselves with the construct. </w:t>
            </w:r>
          </w:p>
          <w:p w14:paraId="4C12505F" w14:textId="42F88CB9" w:rsidR="00336CA3" w:rsidRPr="00336CA3" w:rsidRDefault="00B6399C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s</w:t>
            </w:r>
            <w:r w:rsidR="00336CA3"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as</w:t>
            </w:r>
            <w:r w:rsidR="00336CA3"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alized by interviewing people who strongly identif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themselves</w:t>
            </w:r>
            <w:r w:rsidR="00336CA3"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with the construct.   </w:t>
            </w:r>
          </w:p>
        </w:tc>
      </w:tr>
      <w:tr w:rsidR="00336CA3" w:rsidRPr="004C1AE5" w14:paraId="7B7AC088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8C89AD0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2E8125F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thods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C15CD88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F30BF6" w:rsidRPr="00336CA3" w14:paraId="3D3A19D3" w14:textId="54F83F80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F39115A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B5B6B8F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ualitative approach and research paradigm</w:t>
            </w:r>
          </w:p>
        </w:tc>
        <w:tc>
          <w:tcPr>
            <w:tcW w:w="6379" w:type="dxa"/>
            <w:shd w:val="clear" w:color="auto" w:fill="auto"/>
            <w:vAlign w:val="bottom"/>
          </w:tcPr>
          <w:p w14:paraId="52A8EAD0" w14:textId="437E9E1D" w:rsidR="00F30BF6" w:rsidRPr="00740C83" w:rsidRDefault="00D85D75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e qualitative approach is the conduction of semi-structured interviews and subsequent coding of participants</w:t>
            </w:r>
            <w:r w:rsidR="00331C6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’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open responses by developing a coding system. </w:t>
            </w:r>
            <w:r w:rsidR="00B354CE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rior to interviewing, an interview guide was developed to make sure each interview is structured and comparable (We </w:t>
            </w:r>
            <w:r w:rsidR="00C1605E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ve </w:t>
            </w:r>
            <w:r w:rsidR="00B354CE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ready submitted the interview guide together with the manuscript</w:t>
            </w:r>
            <w:bookmarkStart w:id="0" w:name="_Hlk115813520"/>
            <w:r w:rsidR="00DD062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;</w:t>
            </w:r>
            <w:r w:rsidR="002B7850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gramStart"/>
            <w:r w:rsidR="002B7850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e:</w:t>
            </w:r>
            <w:proofErr w:type="gramEnd"/>
            <w:r w:rsidR="002B7850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upporting information</w:t>
            </w:r>
            <w:r w:rsidR="00DD062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– “S1 Supplemental material. Interview guide”</w:t>
            </w:r>
            <w:bookmarkEnd w:id="0"/>
            <w:r w:rsidR="00B354CE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). </w:t>
            </w:r>
            <w:r w:rsidR="00331C6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bsequently, a coding system was developed by searching for commonalities and patterns within participants’ responses (the coding system </w:t>
            </w:r>
            <w:r w:rsidR="00C1605E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as</w:t>
            </w:r>
            <w:r w:rsidR="00331C6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lso </w:t>
            </w:r>
            <w:r w:rsidR="00C1605E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been </w:t>
            </w:r>
            <w:r w:rsidR="00331C6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bmitted</w:t>
            </w:r>
            <w:r w:rsidR="00DD062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; see supporting information –</w:t>
            </w:r>
            <w:r w:rsidR="00DD062C" w:rsidRPr="00740C83">
              <w:t xml:space="preserve"> “</w:t>
            </w:r>
            <w:r w:rsidR="00DD062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2 Appendix. Coding system”</w:t>
            </w:r>
            <w:r w:rsidR="00331C6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). A more detailed description of the qualitative approach can be found in the manuscript (pp. </w:t>
            </w:r>
            <w:r w:rsidR="00740C83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12</w:t>
            </w:r>
            <w:r w:rsidR="00331C6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: “Analysis of interview data”). </w:t>
            </w:r>
            <w:r w:rsidR="0064559E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he rationale for choosing the qualitative approach of the present paper – which contradicts the typical approach of studies focusing on the construct of SPS – is the aforementioned </w:t>
            </w:r>
            <w:r w:rsidR="00EB0904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see S4) </w:t>
            </w:r>
            <w:r w:rsidR="0064559E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search question</w:t>
            </w:r>
            <w:r w:rsidR="00923AB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: The purpose is to explore the reason why people </w:t>
            </w:r>
            <w:r w:rsidR="00C145AF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like to) </w:t>
            </w:r>
            <w:r w:rsidR="00923AB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efine themselves as </w:t>
            </w:r>
            <w:r w:rsidR="00923ABC" w:rsidRPr="00740C8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highly sensitive</w:t>
            </w:r>
            <w:r w:rsidR="00923ABC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. </w:t>
            </w:r>
            <w:r w:rsidR="00C145AF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his question can hardly be addressed by a quantitative approach, e.g., merely analyzing participants’ responses to the Highly Sensitive Person Scale. Indeed, it requires asking people who are eager to be characterized as highly sensitive (which is </w:t>
            </w:r>
            <w:r w:rsidR="00422673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hieved</w:t>
            </w:r>
            <w:r w:rsidR="00C145AF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y the approach of participant recruitment via an advertisement on the </w:t>
            </w:r>
            <w:r w:rsidR="00C145AF" w:rsidRPr="00740C83">
              <w:rPr>
                <w:rFonts w:ascii="Times New Roman" w:hAnsi="Times New Roman" w:cs="Times New Roman"/>
                <w:sz w:val="24"/>
                <w:szCs w:val="24"/>
              </w:rPr>
              <w:t xml:space="preserve">webpage of the (German) </w:t>
            </w:r>
            <w:r w:rsidR="00C145AF" w:rsidRPr="00740C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 sensitivity information and research network</w:t>
            </w:r>
            <w:r w:rsidR="00493563" w:rsidRPr="00740C83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F30BF6" w:rsidRPr="00336CA3" w14:paraId="2C899A78" w14:textId="382A72A9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8FD9B6D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S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4409464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earcher characteristics and reflexivity</w:t>
            </w:r>
          </w:p>
        </w:tc>
        <w:tc>
          <w:tcPr>
            <w:tcW w:w="6379" w:type="dxa"/>
            <w:shd w:val="clear" w:color="auto" w:fill="auto"/>
            <w:vAlign w:val="bottom"/>
          </w:tcPr>
          <w:p w14:paraId="4F7D9A15" w14:textId="5C3569D8" w:rsidR="00F30BF6" w:rsidRPr="00740C83" w:rsidRDefault="0092184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he present study was not conducted by a single researcher. Instead, several researchers and assistants contributed to each step of the whole process, including interviewing, transcription, coding, etc. </w:t>
            </w:r>
            <w:r w:rsidR="00E848B7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Each step was discussed and documented elaborately, the procedure of as well the interview sessions as the coding process </w:t>
            </w:r>
            <w:r w:rsidR="0059369B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as</w:t>
            </w:r>
            <w:r w:rsidR="00E848B7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tructured to avoid biasing impact of, e.g., </w:t>
            </w:r>
            <w:r w:rsidR="00E86628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ne</w:t>
            </w:r>
            <w:r w:rsidR="00E848B7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researcher’s personal attributes. </w:t>
            </w:r>
            <w:r w:rsidR="006C2D0B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one of the contributing researchers or assistants had any personal relationships with any subject. </w:t>
            </w:r>
          </w:p>
        </w:tc>
      </w:tr>
      <w:tr w:rsidR="00336CA3" w:rsidRPr="004C1AE5" w14:paraId="5715D647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5F7B4C7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ADEFF32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ext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7F11740" w14:textId="32DD4766" w:rsidR="00336CA3" w:rsidRPr="00740C83" w:rsidRDefault="00DA6557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he interviews were conducted </w:t>
            </w:r>
            <w:r w:rsidRPr="00740C83">
              <w:rPr>
                <w:rFonts w:ascii="Times New Roman" w:hAnsi="Times New Roman" w:cs="Times New Roman"/>
                <w:sz w:val="24"/>
                <w:szCs w:val="24"/>
              </w:rPr>
              <w:t>via a videoconferencing tool due to the covid-19 pandemic related policie</w:t>
            </w:r>
            <w:r w:rsidR="000821AD" w:rsidRPr="00740C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E2A9F" w:rsidRPr="00740C8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821AD" w:rsidRPr="0074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36CA3" w:rsidRPr="004C1AE5" w14:paraId="3A127888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BCA4E70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B300711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mpling strategy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C8BCBB4" w14:textId="6C9425E6" w:rsidR="00336CA3" w:rsidRPr="00740C83" w:rsidRDefault="006453F9" w:rsidP="00BC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n advertisement was placed on the webpage of the (German) </w:t>
            </w:r>
            <w:r w:rsidRPr="00740C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 sensitivity information and research network</w:t>
            </w:r>
            <w:r w:rsidR="00BC73FA" w:rsidRPr="00740C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="00BC73FA" w:rsidRPr="00740C83">
              <w:rPr>
                <w:rFonts w:ascii="Times New Roman" w:hAnsi="Times New Roman" w:cs="Times New Roman"/>
                <w:sz w:val="24"/>
                <w:szCs w:val="24"/>
              </w:rPr>
              <w:t xml:space="preserve">Remuneration of 30 Euros was given for participation. Interested individuals were asked to contact the author via e-mail. Every e-mail was read carefully. Individuals whose responses to the advertisement involved requests for therapy or counselling and individuals who reported being diagnosed with a mental disorder were excluded from further participation. </w:t>
            </w:r>
            <w:r w:rsidR="00055017" w:rsidRPr="00740C83">
              <w:rPr>
                <w:rFonts w:ascii="Times New Roman" w:hAnsi="Times New Roman" w:cs="Times New Roman"/>
                <w:sz w:val="24"/>
                <w:szCs w:val="24"/>
              </w:rPr>
              <w:t>We tried to recruit as many subjects as possible, i.e., we did not exclude potential participants merely due to a stopping rule</w:t>
            </w:r>
            <w:r w:rsidR="00815755" w:rsidRPr="00740C83">
              <w:rPr>
                <w:rFonts w:ascii="Times New Roman" w:hAnsi="Times New Roman" w:cs="Times New Roman"/>
                <w:sz w:val="24"/>
                <w:szCs w:val="24"/>
              </w:rPr>
              <w:t xml:space="preserve"> (“sampling saturation”</w:t>
            </w:r>
            <w:r w:rsidR="00D3107C" w:rsidRPr="00740C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55017" w:rsidRPr="00740C8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F30BF6" w:rsidRPr="00336CA3" w14:paraId="5A29B95A" w14:textId="68893C4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1A6BF76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50C0BB4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thical issues pertaining to human subjects</w:t>
            </w:r>
          </w:p>
        </w:tc>
        <w:tc>
          <w:tcPr>
            <w:tcW w:w="6379" w:type="dxa"/>
            <w:shd w:val="clear" w:color="auto" w:fill="auto"/>
            <w:vAlign w:val="bottom"/>
          </w:tcPr>
          <w:p w14:paraId="73DA4F40" w14:textId="1C2489DC" w:rsidR="00F30BF6" w:rsidRPr="00740C83" w:rsidRDefault="00921C7A" w:rsidP="003C1B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bookmarkStart w:id="1" w:name="_Hlk105770545"/>
            <w:r w:rsidRPr="00740C83">
              <w:rPr>
                <w:rFonts w:ascii="Times New Roman" w:hAnsi="Times New Roman" w:cs="Times New Roman"/>
                <w:sz w:val="24"/>
                <w:szCs w:val="24"/>
              </w:rPr>
              <w:t>The study was approved by the local ethics committee (</w:t>
            </w:r>
            <w:r w:rsidR="00B6746E" w:rsidRPr="00740C83">
              <w:rPr>
                <w:rFonts w:ascii="Times New Roman" w:hAnsi="Times New Roman" w:cs="Times New Roman"/>
                <w:sz w:val="24"/>
                <w:szCs w:val="24"/>
              </w:rPr>
              <w:t>Ethics Commission of the Faculty of Human Sciences of the University of Bern, No. 2020-06-00005)</w:t>
            </w:r>
            <w:r w:rsidRPr="00740C8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bookmarkEnd w:id="1"/>
            <w:r w:rsidR="00BD2358" w:rsidRPr="00740C83">
              <w:rPr>
                <w:rFonts w:ascii="Times New Roman" w:hAnsi="Times New Roman" w:cs="Times New Roman"/>
                <w:sz w:val="24"/>
                <w:szCs w:val="24"/>
              </w:rPr>
              <w:t xml:space="preserve">Each participant gave informed written consent before participation. </w:t>
            </w:r>
          </w:p>
        </w:tc>
      </w:tr>
      <w:tr w:rsidR="00336CA3" w:rsidRPr="004C1AE5" w14:paraId="64575F5B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DB89E0C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1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E93D87F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ta collection methods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8E56B70" w14:textId="6C2E3F95" w:rsidR="00336CA3" w:rsidRPr="00740C83" w:rsidRDefault="00620EFD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he audio track of </w:t>
            </w:r>
            <w:r w:rsidR="00081B3F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ach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interview </w:t>
            </w:r>
            <w:r w:rsidR="00AB4B90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as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recorded </w:t>
            </w:r>
            <w:r w:rsidR="00AB4B90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fter informed consent of each participant</w:t>
            </w:r>
            <w:r w:rsidR="00AB4B90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. Subsequently, the audio files were transcribed into written documents and personal data </w:t>
            </w:r>
            <w:r w:rsidR="008D5BC8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ere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nonymized. </w:t>
            </w:r>
            <w:r w:rsidR="007E7F01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l subsequent analyses were run on the</w:t>
            </w:r>
            <w:r w:rsidR="00BC5701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</w:t>
            </w:r>
            <w:r w:rsidR="007E7F01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written documents. </w:t>
            </w:r>
          </w:p>
        </w:tc>
      </w:tr>
      <w:tr w:rsidR="00F30BF6" w:rsidRPr="00336CA3" w14:paraId="5F6A5EC6" w14:textId="53E3022B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6F224B1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1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2764CBB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ta collection instruments and technologies</w:t>
            </w:r>
          </w:p>
        </w:tc>
        <w:tc>
          <w:tcPr>
            <w:tcW w:w="6379" w:type="dxa"/>
            <w:shd w:val="clear" w:color="auto" w:fill="auto"/>
            <w:vAlign w:val="bottom"/>
          </w:tcPr>
          <w:p w14:paraId="46D6FC05" w14:textId="3323B79B" w:rsidR="00F30BF6" w:rsidRPr="00740C83" w:rsidRDefault="001F12E1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e interview guide has been submitted</w:t>
            </w:r>
            <w:r w:rsidR="00B6746E" w:rsidRPr="00740C83">
              <w:t xml:space="preserve"> (</w:t>
            </w:r>
            <w:proofErr w:type="gramStart"/>
            <w:r w:rsidR="00B6746E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e:</w:t>
            </w:r>
            <w:proofErr w:type="gramEnd"/>
            <w:r w:rsidR="00B6746E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upporting information – “S1 Supplemental material. Interview guide”)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. The questionnaires are described in the manuscript (see pp. </w:t>
            </w:r>
            <w:r w:rsidR="00740C83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12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). </w:t>
            </w:r>
            <w:r w:rsidR="003F1A78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he interviews were recorded via a dictation machine. </w:t>
            </w:r>
            <w:r w:rsidR="00E055B1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</w:t>
            </w:r>
            <w:r w:rsidR="00E055B1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 software </w:t>
            </w:r>
            <w:proofErr w:type="spellStart"/>
            <w:r w:rsidR="00E055B1" w:rsidRPr="00740C8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QCAmap</w:t>
            </w:r>
            <w:proofErr w:type="spellEnd"/>
            <w:r w:rsidR="00E055B1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s used for coding (</w:t>
            </w:r>
            <w:hyperlink r:id="rId4" w:history="1">
              <w:r w:rsidR="00B56920" w:rsidRPr="00740C83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</w:rPr>
                <w:t>https://www.qcamap.org</w:t>
              </w:r>
            </w:hyperlink>
            <w:r w:rsidR="00B56920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. </w:t>
            </w:r>
          </w:p>
        </w:tc>
      </w:tr>
      <w:tr w:rsidR="00336CA3" w:rsidRPr="004C1AE5" w14:paraId="44AA718C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EC2BEA7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1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018D5A6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its of study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3C917FF" w14:textId="430D5C11" w:rsidR="00A464FC" w:rsidRPr="00740C83" w:rsidRDefault="00A464FC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mographics of the sample are reported in the method section (see p.</w:t>
            </w:r>
            <w:r w:rsidR="00740C83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9)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 Moreover, the sample’s descriptive statistics concerning the Big Five personality traits as well as the Highly Sensitive Person Scale are reported in the results section (see table 1, p. 1</w:t>
            </w:r>
            <w:r w:rsidR="00740C83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). </w:t>
            </w:r>
          </w:p>
        </w:tc>
      </w:tr>
      <w:tr w:rsidR="00336CA3" w:rsidRPr="004C1AE5" w14:paraId="75D8482F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9D2CE84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1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74982CF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ta processing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A2C0569" w14:textId="4C4BB632" w:rsidR="00336CA3" w:rsidRPr="00740C83" w:rsidRDefault="004B354F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s mentioned, audio files were transcribed into written documents which were then anonymized. </w:t>
            </w:r>
          </w:p>
        </w:tc>
      </w:tr>
      <w:tr w:rsidR="00336CA3" w:rsidRPr="004C1AE5" w14:paraId="2EFC6BAB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5563860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1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7BD73BF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ta analysis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A0E3B0F" w14:textId="4EE68E0A" w:rsidR="00336CA3" w:rsidRPr="00740C83" w:rsidRDefault="00F5329D" w:rsidP="008A5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s described in the manuscript (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e-DE"/>
              </w:rPr>
              <w:t xml:space="preserve">see p. </w:t>
            </w:r>
            <w:r w:rsidR="00740C83" w:rsidRPr="00740C8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e-DE"/>
              </w:rPr>
              <w:t>11-12</w:t>
            </w:r>
            <w:r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), 10 randomly chosen interviews were taken for developing the initial coding guide. </w:t>
            </w:r>
            <w:r w:rsidR="009B36DF" w:rsidRPr="00740C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bcategories were </w:t>
            </w:r>
            <w:r w:rsidR="009B36DF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vely formulated to </w:t>
            </w:r>
            <w:r w:rsidR="00034335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ffectively </w:t>
            </w:r>
            <w:r w:rsidR="009B36DF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scribe the relevant similarities and patterns within participants’ responses. </w:t>
            </w:r>
            <w:r w:rsidR="00945D70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 iterative approach was </w:t>
            </w:r>
            <w:r w:rsidR="00417265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n </w:t>
            </w:r>
            <w:r w:rsidR="00945D70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pplied while coding all 38 interviews, i.e., after the creation of a new </w:t>
            </w:r>
            <w:r w:rsidR="00945D70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ubcategory, all interviews were recoded with a focus on the added subcategory</w:t>
            </w:r>
            <w:r w:rsidR="001D2CEC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F30BF6" w:rsidRPr="00336CA3" w14:paraId="6CB40796" w14:textId="644DBD09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4BB41F6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S1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EDE2EBE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chniques to enhance trustworthiness</w:t>
            </w:r>
          </w:p>
        </w:tc>
        <w:tc>
          <w:tcPr>
            <w:tcW w:w="6379" w:type="dxa"/>
            <w:shd w:val="clear" w:color="auto" w:fill="auto"/>
            <w:vAlign w:val="bottom"/>
          </w:tcPr>
          <w:p w14:paraId="1559DD4F" w14:textId="09970910" w:rsidR="00F30BF6" w:rsidRPr="00740C83" w:rsidRDefault="00753F21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>Several researche</w:t>
            </w:r>
            <w:r w:rsidR="00CC2CB2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 collaborated and discussed the development of </w:t>
            </w:r>
            <w:r w:rsidR="008F1BE9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well </w:t>
            </w:r>
            <w:r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="008F1BE9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>interview guide</w:t>
            </w:r>
            <w:r w:rsidR="00BA7A87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s the</w:t>
            </w:r>
            <w:r w:rsidR="008F1BE9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BA7A87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ding system </w:t>
            </w:r>
            <w:r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>at every step to avoid individual bias.</w:t>
            </w:r>
            <w:r w:rsidR="00B1227C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CC2CB2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raw data as well as the marked passages (i.e., the specifically coded categories) are stored to ensure </w:t>
            </w:r>
            <w:r w:rsidR="00904452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tential </w:t>
            </w:r>
            <w:r w:rsidR="00CC2CB2" w:rsidRPr="00740C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ceability of interpretations. </w:t>
            </w:r>
          </w:p>
        </w:tc>
      </w:tr>
      <w:tr w:rsidR="00336CA3" w:rsidRPr="004C1AE5" w14:paraId="0E9892BF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193FA28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4F0A354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sults/findings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EB69C58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F30BF6" w:rsidRPr="00336CA3" w14:paraId="734CE1BF" w14:textId="5C9D796E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E425466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1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1AC8A93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nthesis and interpretation</w:t>
            </w:r>
          </w:p>
        </w:tc>
        <w:tc>
          <w:tcPr>
            <w:tcW w:w="6379" w:type="dxa"/>
            <w:shd w:val="clear" w:color="auto" w:fill="auto"/>
            <w:vAlign w:val="bottom"/>
          </w:tcPr>
          <w:p w14:paraId="20484974" w14:textId="1B3511F8" w:rsidR="00F30BF6" w:rsidRPr="00336CA3" w:rsidRDefault="00F775AB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he present study provides insight into the implicit theories of people who define themselves with the construct </w:t>
            </w:r>
            <w:r w:rsidRPr="00F775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high </w:t>
            </w:r>
            <w:proofErr w:type="gramStart"/>
            <w:r w:rsidRPr="00F775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sensitiv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2B5E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proofErr w:type="gramEnd"/>
            <w:r w:rsidR="002B5E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cern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the definition of this construct</w:t>
            </w:r>
            <w:r w:rsidR="002B5E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. </w:t>
            </w:r>
            <w:r w:rsidR="00F5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reover, the current study reveal</w:t>
            </w:r>
            <w:r w:rsidR="0050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d</w:t>
            </w:r>
            <w:r w:rsidR="00F5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that most of the people who identify themselves with the construct experienced predominantly positive feelings</w:t>
            </w:r>
            <w:r w:rsidR="006B7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lated to this self-identification</w:t>
            </w:r>
            <w:r w:rsidR="00F5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. </w:t>
            </w:r>
            <w:r w:rsidR="0050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ereby</w:t>
            </w:r>
            <w:r w:rsidR="00D40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t</w:t>
            </w:r>
            <w:r w:rsidR="0050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</w:t>
            </w:r>
            <w:r w:rsidR="0046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 study contributes to the</w:t>
            </w:r>
            <w:r w:rsidR="0050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idea that the construct </w:t>
            </w:r>
            <w:r w:rsidR="0046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uld </w:t>
            </w:r>
            <w:r w:rsidR="0050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rve as a positive </w:t>
            </w:r>
            <w:r w:rsidR="00506671" w:rsidRPr="0050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appraisal</w:t>
            </w:r>
            <w:r w:rsidR="0050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of rather negatively</w:t>
            </w:r>
            <w:r w:rsidR="0046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onnotated traits (such as neuroticism</w:t>
            </w:r>
            <w:r w:rsidR="00253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see discussion). </w:t>
            </w:r>
          </w:p>
        </w:tc>
      </w:tr>
      <w:tr w:rsidR="00336CA3" w:rsidRPr="004C1AE5" w14:paraId="70B04243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77D4D00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1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CFFF980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nks to empirical data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313910C" w14:textId="762E9D15" w:rsidR="00336CA3" w:rsidRPr="00336CA3" w:rsidRDefault="0017134F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uotes are provided in the results section. Moreover</w:t>
            </w:r>
            <w:r w:rsidR="009A6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the document containing the coding guide includes detailed results (</w:t>
            </w:r>
            <w:r w:rsidR="00E05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ow many times</w:t>
            </w:r>
            <w:r w:rsidR="00F06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83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a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ategory</w:t>
            </w:r>
            <w:r w:rsidR="00483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w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oded</w:t>
            </w:r>
            <w:r w:rsidR="00483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ositive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). </w:t>
            </w:r>
          </w:p>
        </w:tc>
      </w:tr>
      <w:tr w:rsidR="00336CA3" w:rsidRPr="004C1AE5" w14:paraId="7FA39EF0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4EAFA6E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5960BA1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scussion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848E5C5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F30BF6" w:rsidRPr="00336CA3" w14:paraId="02BD14F9" w14:textId="245D0C8D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3155E5D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1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5D1F552" w14:textId="77777777" w:rsidR="00F30BF6" w:rsidRPr="00336CA3" w:rsidRDefault="00F30BF6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gration with prior work, implications, transferability, and contribution(s) to the field</w:t>
            </w:r>
          </w:p>
        </w:tc>
        <w:tc>
          <w:tcPr>
            <w:tcW w:w="6379" w:type="dxa"/>
            <w:shd w:val="clear" w:color="auto" w:fill="auto"/>
            <w:vAlign w:val="bottom"/>
          </w:tcPr>
          <w:p w14:paraId="20B7435C" w14:textId="1BC463FE" w:rsidR="00F30BF6" w:rsidRPr="00336CA3" w:rsidRDefault="00AE3218" w:rsidP="002D3B7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t the beginning of the discussion, the main findings are summarized. Implications for the field are discussed </w:t>
            </w:r>
            <w:r w:rsidR="002D3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in detai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(see also S16). </w:t>
            </w:r>
            <w:r w:rsidR="002D3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 our best knowledge, the present study is the first to</w:t>
            </w:r>
            <w:r w:rsidR="002D3B7C" w:rsidRPr="0003069F">
              <w:rPr>
                <w:rFonts w:ascii="Times New Roman" w:hAnsi="Times New Roman" w:cs="Times New Roman"/>
                <w:sz w:val="24"/>
                <w:szCs w:val="24"/>
              </w:rPr>
              <w:t xml:space="preserve"> systematically explore in-depth people who self-identify as highly sensitive.</w:t>
            </w:r>
          </w:p>
        </w:tc>
      </w:tr>
      <w:tr w:rsidR="00336CA3" w:rsidRPr="004C1AE5" w14:paraId="0D3EA152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ADA4131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1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203B924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mitations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3E2575F" w14:textId="7CA5ED98" w:rsidR="00336CA3" w:rsidRPr="00336CA3" w:rsidRDefault="00BF1E85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imitations are discussed at the end of the discussion (e.g., biased sample characteristics). </w:t>
            </w:r>
          </w:p>
        </w:tc>
      </w:tr>
      <w:tr w:rsidR="00336CA3" w:rsidRPr="004C1AE5" w14:paraId="67AA4635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6BF770B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A46B9EF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ther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657F6F8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336CA3" w:rsidRPr="004C1AE5" w14:paraId="58BE254A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A544F5A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2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F74D8FB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flicts of interest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0B4F23F" w14:textId="23FCF96A" w:rsidR="00336CA3" w:rsidRPr="00336CA3" w:rsidRDefault="002D28F2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here </w:t>
            </w:r>
            <w:r w:rsidR="0025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is n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flict of interest.</w:t>
            </w:r>
          </w:p>
        </w:tc>
      </w:tr>
      <w:tr w:rsidR="00336CA3" w:rsidRPr="004C1AE5" w14:paraId="29A6E28A" w14:textId="77777777" w:rsidTr="00F30BF6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1A96FE3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2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C360F70" w14:textId="77777777" w:rsidR="00336CA3" w:rsidRPr="00336CA3" w:rsidRDefault="00336CA3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36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unding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0FB0977" w14:textId="1DC6F111" w:rsidR="00336CA3" w:rsidRPr="00336CA3" w:rsidRDefault="00B6746E" w:rsidP="0033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e auth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B6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ceived no specific funding for this wor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</w:tbl>
    <w:p w14:paraId="7EE3CD29" w14:textId="77777777" w:rsidR="00B85096" w:rsidRPr="004C1AE5" w:rsidRDefault="00B85096">
      <w:pPr>
        <w:rPr>
          <w:rFonts w:ascii="Times New Roman" w:hAnsi="Times New Roman" w:cs="Times New Roman"/>
          <w:sz w:val="24"/>
          <w:szCs w:val="24"/>
        </w:rPr>
      </w:pPr>
    </w:p>
    <w:sectPr w:rsidR="00B85096" w:rsidRPr="004C1A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01"/>
    <w:rsid w:val="00027D7D"/>
    <w:rsid w:val="00032A7C"/>
    <w:rsid w:val="00034335"/>
    <w:rsid w:val="00054C6F"/>
    <w:rsid w:val="00055017"/>
    <w:rsid w:val="00081B3F"/>
    <w:rsid w:val="000821AD"/>
    <w:rsid w:val="00087EE3"/>
    <w:rsid w:val="00116891"/>
    <w:rsid w:val="0017134F"/>
    <w:rsid w:val="00182940"/>
    <w:rsid w:val="001D2CEC"/>
    <w:rsid w:val="001F12E1"/>
    <w:rsid w:val="00253A7B"/>
    <w:rsid w:val="0025430A"/>
    <w:rsid w:val="0025742F"/>
    <w:rsid w:val="00266601"/>
    <w:rsid w:val="002A05E5"/>
    <w:rsid w:val="002B5ECB"/>
    <w:rsid w:val="002B7850"/>
    <w:rsid w:val="002D28F2"/>
    <w:rsid w:val="002D3B7C"/>
    <w:rsid w:val="00331C6C"/>
    <w:rsid w:val="00334A41"/>
    <w:rsid w:val="00336CA3"/>
    <w:rsid w:val="0034574C"/>
    <w:rsid w:val="003A0346"/>
    <w:rsid w:val="003B7A67"/>
    <w:rsid w:val="003C1B85"/>
    <w:rsid w:val="003F1A78"/>
    <w:rsid w:val="00401F17"/>
    <w:rsid w:val="00417265"/>
    <w:rsid w:val="00422673"/>
    <w:rsid w:val="0044155F"/>
    <w:rsid w:val="0046765D"/>
    <w:rsid w:val="00483E16"/>
    <w:rsid w:val="00493563"/>
    <w:rsid w:val="004B354F"/>
    <w:rsid w:val="004B6764"/>
    <w:rsid w:val="004C1AE5"/>
    <w:rsid w:val="00506671"/>
    <w:rsid w:val="00580895"/>
    <w:rsid w:val="0059369B"/>
    <w:rsid w:val="005C78B4"/>
    <w:rsid w:val="00620EFD"/>
    <w:rsid w:val="006453F9"/>
    <w:rsid w:val="0064559E"/>
    <w:rsid w:val="0069120D"/>
    <w:rsid w:val="006B7E26"/>
    <w:rsid w:val="006C2D0B"/>
    <w:rsid w:val="006E2A9F"/>
    <w:rsid w:val="00736B3A"/>
    <w:rsid w:val="00740C83"/>
    <w:rsid w:val="00753F21"/>
    <w:rsid w:val="007A41B4"/>
    <w:rsid w:val="007E7F01"/>
    <w:rsid w:val="00815755"/>
    <w:rsid w:val="00875D32"/>
    <w:rsid w:val="008972A3"/>
    <w:rsid w:val="008A589C"/>
    <w:rsid w:val="008D5BC8"/>
    <w:rsid w:val="008E315A"/>
    <w:rsid w:val="008F1BE9"/>
    <w:rsid w:val="008F34CC"/>
    <w:rsid w:val="00904452"/>
    <w:rsid w:val="00920DE0"/>
    <w:rsid w:val="00921843"/>
    <w:rsid w:val="00921C7A"/>
    <w:rsid w:val="00923ABC"/>
    <w:rsid w:val="0093315D"/>
    <w:rsid w:val="00945D70"/>
    <w:rsid w:val="00962358"/>
    <w:rsid w:val="009A65F2"/>
    <w:rsid w:val="009B36DF"/>
    <w:rsid w:val="00A0437E"/>
    <w:rsid w:val="00A464FC"/>
    <w:rsid w:val="00AB4B90"/>
    <w:rsid w:val="00AE3218"/>
    <w:rsid w:val="00B1227C"/>
    <w:rsid w:val="00B354CE"/>
    <w:rsid w:val="00B56920"/>
    <w:rsid w:val="00B6399C"/>
    <w:rsid w:val="00B669D3"/>
    <w:rsid w:val="00B6746E"/>
    <w:rsid w:val="00B85096"/>
    <w:rsid w:val="00BA7A87"/>
    <w:rsid w:val="00BC5701"/>
    <w:rsid w:val="00BC73FA"/>
    <w:rsid w:val="00BC75A5"/>
    <w:rsid w:val="00BD0991"/>
    <w:rsid w:val="00BD2358"/>
    <w:rsid w:val="00BD6ACF"/>
    <w:rsid w:val="00BF1E85"/>
    <w:rsid w:val="00C145AF"/>
    <w:rsid w:val="00C1605E"/>
    <w:rsid w:val="00C162FC"/>
    <w:rsid w:val="00CC2CB2"/>
    <w:rsid w:val="00CC71CA"/>
    <w:rsid w:val="00D3107C"/>
    <w:rsid w:val="00D409D9"/>
    <w:rsid w:val="00D85D75"/>
    <w:rsid w:val="00DA6557"/>
    <w:rsid w:val="00DD062C"/>
    <w:rsid w:val="00E055B1"/>
    <w:rsid w:val="00E05BA6"/>
    <w:rsid w:val="00E12C81"/>
    <w:rsid w:val="00E20AEF"/>
    <w:rsid w:val="00E25589"/>
    <w:rsid w:val="00E53034"/>
    <w:rsid w:val="00E848B7"/>
    <w:rsid w:val="00E86628"/>
    <w:rsid w:val="00EB0904"/>
    <w:rsid w:val="00F06566"/>
    <w:rsid w:val="00F30BF6"/>
    <w:rsid w:val="00F5329D"/>
    <w:rsid w:val="00F55895"/>
    <w:rsid w:val="00F775AB"/>
    <w:rsid w:val="00F7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34B6A"/>
  <w15:chartTrackingRefBased/>
  <w15:docId w15:val="{B736AD8D-2FFF-4F61-991E-587058652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31C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31C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31C6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1C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1C6C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B5692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56920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2B7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2B78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4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qcamap.org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5</Words>
  <Characters>6653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Janelt</dc:creator>
  <cp:keywords/>
  <dc:description/>
  <cp:lastModifiedBy>Marcus Roth</cp:lastModifiedBy>
  <cp:revision>119</cp:revision>
  <dcterms:created xsi:type="dcterms:W3CDTF">2022-10-03T07:04:00Z</dcterms:created>
  <dcterms:modified xsi:type="dcterms:W3CDTF">2022-10-10T15:54:00Z</dcterms:modified>
</cp:coreProperties>
</file>